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Tab</w:t>
      </w:r>
      <w:r>
        <w:rPr>
          <w:color w:val="000000"/>
          <w:szCs w:val="21"/>
        </w:rPr>
        <w:t>le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2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Number of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ignificant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>atches</w:t>
      </w:r>
      <w:r>
        <w:rPr>
          <w:color w:val="000000"/>
          <w:szCs w:val="21"/>
        </w:rPr>
        <w:t xml:space="preserve"> in Albumin Immunoprecipitation</w:t>
      </w:r>
    </w:p>
    <w:tbl>
      <w:tblPr>
        <w:tblW w:w="14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342"/>
        <w:gridCol w:w="704"/>
        <w:gridCol w:w="716"/>
        <w:gridCol w:w="716"/>
        <w:gridCol w:w="716"/>
        <w:gridCol w:w="716"/>
        <w:gridCol w:w="716"/>
        <w:gridCol w:w="641"/>
        <w:gridCol w:w="767"/>
        <w:gridCol w:w="1366"/>
        <w:gridCol w:w="704"/>
        <w:gridCol w:w="716"/>
        <w:gridCol w:w="716"/>
        <w:gridCol w:w="716"/>
        <w:gridCol w:w="716"/>
        <w:gridCol w:w="716"/>
        <w:gridCol w:w="641"/>
      </w:tblGrid>
      <w:tr>
        <w:trPr>
          <w:trHeight w:val="270" w:hRule="atLeast"/>
        </w:trPr>
        <w:tc>
          <w:tcPr>
            <w:tcW w:w="718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B-Ab</w:t>
            </w:r>
            <w:r>
              <w:rPr>
                <w:color w:val="000000"/>
                <w:sz w:val="15"/>
                <w:szCs w:val="15"/>
              </w:rPr>
              <w:t xml:space="preserve"> (The experimental group)</w:t>
            </w:r>
          </w:p>
        </w:tc>
        <w:tc>
          <w:tcPr>
            <w:tcW w:w="70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B-PBS</w:t>
            </w:r>
            <w:r>
              <w:rPr>
                <w:color w:val="000000"/>
                <w:sz w:val="15"/>
                <w:szCs w:val="15"/>
              </w:rPr>
              <w:t xml:space="preserve"> (The control group)</w:t>
            </w:r>
          </w:p>
        </w:tc>
      </w:tr>
      <w:tr>
        <w:trPr>
          <w:trHeight w:val="270" w:hRule="atLeast"/>
        </w:trPr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N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cession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s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gt;3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0-3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-2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-1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-13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-100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N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cession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s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gt;3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0-3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-2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-1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0-13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-100</w:t>
            </w:r>
          </w:p>
        </w:tc>
      </w:tr>
      <w:tr>
        <w:trPr>
          <w:trHeight w:val="270" w:hRule="atLeast"/>
        </w:trPr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0-3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-2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0-1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-1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-6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-30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0-3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-2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0-1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-1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-6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-30</w:t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TB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TB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0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TB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TB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0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B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BU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.3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B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LBU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.3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3</w:t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MBP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MBP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.8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MB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MBP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.8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K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K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7.3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K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K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7.3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OB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OB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6.6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OB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OB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6.6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FH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FAH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3.6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FH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FAH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3.6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3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8.5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3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8.5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C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CD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9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C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CD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9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FA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F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3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FA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F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3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SP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SP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4.0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S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ESP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4.0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SG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SG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4.7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SG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SG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4.7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GA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BA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.6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G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BA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5.6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LG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LA2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9.2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LG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LA2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9.2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N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NC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6.0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N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NC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6.0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A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A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3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A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A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3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B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B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1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B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BB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1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RN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RN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3.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RNR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ORN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3.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M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.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M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M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.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1.78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1.78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2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6.85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2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6.85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4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3.5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TIH4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3.5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P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P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8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P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IP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8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L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LMN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3.2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L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LMN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3.2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100A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10A8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88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100A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10A8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88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RR2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R2D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8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RR2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R2D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8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TA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TA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1.03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TA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TA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1.03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TB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TB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7.1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TB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TB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7.1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2M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2MG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4.6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XA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XA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9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OA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OA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.7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XA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XA2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80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O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POD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5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PIFB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PIB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.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LC4A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3AT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.0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RN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RNN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.7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T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TA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.9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RR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RR3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5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P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ERU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2.9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M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M3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.92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FB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FAB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6.8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SS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Y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.1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PB4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PB42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.8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G16B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G16B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7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ABP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ABP5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49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GB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BB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.57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GG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BG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.1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RPING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C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.3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G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G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5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G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G2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5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G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G3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.2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G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HG4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4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KC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KC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77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LL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LL5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39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KV4-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V40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4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GLC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C1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5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GALS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EG7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1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DX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RDX2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.0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100A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10A7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57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100A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10A9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29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ERPINB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B3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.59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RR1B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R1B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33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bookmarkStart w:id="0" w:name="OLE_LINK2"/>
            <w:bookmarkStart w:id="1" w:name="OLE_LINK1"/>
            <w:r>
              <w:rPr>
                <w:color w:val="000000"/>
                <w:sz w:val="15"/>
                <w:szCs w:val="15"/>
              </w:rPr>
              <w:t>SPRR2F</w:t>
            </w:r>
            <w:bookmarkEnd w:id="0"/>
            <w:bookmarkEnd w:id="1"/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R2F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4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F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RFE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9.29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T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TNC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.0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ZGP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ZA2G_HUM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.46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SimSun;宋体" w:hAnsi="SimSun;宋体" w:cs="SimSun;宋体"/>
      <w:kern w:val="0"/>
      <w:sz w:val="18"/>
      <w:szCs w:val="18"/>
    </w:rPr>
  </w:style>
  <w:style w:type="paragraph" w:styleId="Xl65">
    <w:name w:val="xl65"/>
    <w:basedOn w:val="Normal"/>
    <w:qFormat/>
    <w:pPr>
      <w:shd w:fill="00B050" w:val="clear"/>
      <w:spacing w:before="280" w:after="280"/>
    </w:pPr>
    <w:rPr>
      <w:rFonts w:ascii="SimSun;宋体" w:hAnsi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6:00:00Z</dcterms:created>
  <dc:creator>Acer</dc:creator>
  <dc:description/>
  <dc:language>en-US</dc:language>
  <cp:lastModifiedBy>MARS15</cp:lastModifiedBy>
  <dcterms:modified xsi:type="dcterms:W3CDTF">2014-02-10T16:00:00Z</dcterms:modified>
  <cp:revision>3</cp:revision>
  <dc:subject/>
  <dc:title/>
</cp:coreProperties>
</file>